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D606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20"/>
        <w:jc w:val="center"/>
        <w:rPr>
          <w:rFonts w:hint="default" w:ascii="Times New Roman" w:hAnsi="Times New Roman" w:cs="Times New Roman"/>
          <w:b/>
          <w:bCs/>
          <w:color w:val="00000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"/>
        </w:rPr>
        <w:t xml:space="preserve">S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"/>
        </w:rPr>
        <w:t xml:space="preserve">1 Changes in biochemical indices in normal and liver fibrosis groups 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420"/>
        <w:gridCol w:w="1420"/>
        <w:gridCol w:w="1420"/>
        <w:gridCol w:w="2088"/>
      </w:tblGrid>
      <w:tr w14:paraId="6E2F9594">
        <w:trPr>
          <w:jc w:val="center"/>
        </w:trPr>
        <w:tc>
          <w:tcPr>
            <w:tcW w:w="1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87C9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ariabl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897BA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otle（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=38</w:t>
            </w: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8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9F81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roups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19BD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 w14:paraId="1F61DFA0">
        <w:trPr>
          <w:jc w:val="center"/>
        </w:trPr>
        <w:tc>
          <w:tcPr>
            <w:tcW w:w="1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DD9A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n (%)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806E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B96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Liver fibrosis</w:t>
            </w:r>
          </w:p>
          <w:p w14:paraId="7E659F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(n = 30)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EE6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control</w:t>
            </w:r>
          </w:p>
          <w:p w14:paraId="7DBBF0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(n = 8)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AA3A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689</w:t>
            </w:r>
          </w:p>
        </w:tc>
      </w:tr>
      <w:tr w14:paraId="4A15BA3D">
        <w:trPr>
          <w:jc w:val="center"/>
        </w:trPr>
        <w:tc>
          <w:tcPr>
            <w:tcW w:w="1793" w:type="dxa"/>
            <w:shd w:val="clear" w:color="auto" w:fill="auto"/>
            <w:vAlign w:val="top"/>
          </w:tcPr>
          <w:p w14:paraId="6A7ADC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Females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5C04A5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3 (34.2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513C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1 (36.6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158E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 (25.00)</w:t>
            </w:r>
          </w:p>
        </w:tc>
        <w:tc>
          <w:tcPr>
            <w:tcW w:w="2088" w:type="dxa"/>
            <w:shd w:val="clear" w:color="auto" w:fill="auto"/>
            <w:vAlign w:val="top"/>
          </w:tcPr>
          <w:p w14:paraId="62D4E9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 w14:paraId="25F1F7FC">
        <w:trPr>
          <w:jc w:val="center"/>
        </w:trPr>
        <w:tc>
          <w:tcPr>
            <w:tcW w:w="1793" w:type="dxa"/>
            <w:shd w:val="clear" w:color="auto" w:fill="auto"/>
            <w:vAlign w:val="top"/>
          </w:tcPr>
          <w:p w14:paraId="302FB6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ales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30C44F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5 (65.79)</w:t>
            </w:r>
          </w:p>
          <w:p w14:paraId="7462DE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9BA3E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9 (63.3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71F9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 (75.00)</w:t>
            </w:r>
          </w:p>
        </w:tc>
        <w:tc>
          <w:tcPr>
            <w:tcW w:w="2088" w:type="dxa"/>
            <w:shd w:val="clear" w:color="auto" w:fill="auto"/>
            <w:vAlign w:val="top"/>
          </w:tcPr>
          <w:p w14:paraId="55BE60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</w:p>
          <w:p w14:paraId="79085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 w14:paraId="074E1C2C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402233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279E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3.76</w:t>
            </w: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.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F837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4.6</w:t>
            </w: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9.4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14AE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52.12</w:t>
            </w: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14.01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30842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897</w:t>
            </w:r>
          </w:p>
        </w:tc>
      </w:tr>
      <w:tr w14:paraId="369765E6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48CBB2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1"/>
                <w:szCs w:val="21"/>
                <w:lang w:val="en-US" w:eastAsia="zh-CN" w:bidi="ar"/>
              </w:rPr>
              <w:t>bile acid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A67C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9.46 (3.26 - 36.0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BB25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6.00 (3.63 - 59.6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413E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67 (2.38 - 6.54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D0D22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19</w:t>
            </w:r>
          </w:p>
        </w:tc>
      </w:tr>
      <w:tr w14:paraId="5A508F0E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6A6D59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LT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D285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5.65 (17.83 - 43.8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0713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8.30 (20.42 - 49.4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51DD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4.85 (12.62 - 22.85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48DF3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13</w:t>
            </w:r>
          </w:p>
        </w:tc>
      </w:tr>
      <w:tr w14:paraId="4CE5B78E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4F9A7B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ST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24E6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9.30 (23.83 - 47.2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AC84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5.80 (26.70 - 51.1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46B9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9.80 (17.08 - 23.90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F3FA9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572447F8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6D75F7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otal Bilirubin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1950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1.61 (7.10 - 20.0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A2E0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6.02 (9.12 - 20.8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DEBD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.30 (5.56 - 10.10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CC389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25</w:t>
            </w:r>
          </w:p>
        </w:tc>
      </w:tr>
      <w:tr w14:paraId="2EBC1638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6FFA3D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irect Bilirubin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6EFC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40 (2.80 - 7.6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D0B0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.55 (3.50 - 8.82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E36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.65 (1.94 - 3.38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3B186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6</w:t>
            </w:r>
          </w:p>
        </w:tc>
      </w:tr>
      <w:tr w14:paraId="12736141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47B757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ndirect Bilirubin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9C8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.75 (4.20 - 11.3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C698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7.88 (5.03 - 13.7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D70C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4.61 (3.91 - 7.03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DF620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82</w:t>
            </w:r>
          </w:p>
        </w:tc>
      </w:tr>
      <w:tr w14:paraId="53E91BF8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2A9694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GT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4485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1.96 (29.18 - 83.6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2F26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5.98 (35.66 - 128.70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0927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34.43 (14.99 - 58.93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BEE20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70</w:t>
            </w:r>
          </w:p>
        </w:tc>
      </w:tr>
      <w:tr w14:paraId="6BF46E47">
        <w:trPr>
          <w:jc w:val="center"/>
        </w:trPr>
        <w:tc>
          <w:tcPr>
            <w:tcW w:w="1793" w:type="dxa"/>
            <w:shd w:val="clear" w:color="auto" w:fill="auto"/>
            <w:vAlign w:val="center"/>
          </w:tcPr>
          <w:p w14:paraId="26ECD8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LP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27B1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3.50 (91.00 - 136.2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EB28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08.00 (83.50 - 148.2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C8AE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97.50 (92.75 - 104.50)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B231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316</w:t>
            </w:r>
          </w:p>
        </w:tc>
      </w:tr>
      <w:tr w14:paraId="49B3F84F">
        <w:trPr>
          <w:jc w:val="center"/>
        </w:trPr>
        <w:tc>
          <w:tcPr>
            <w:tcW w:w="1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BDC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Viral Hepatitis B, M (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₁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, Q</w:t>
            </w:r>
            <w:r>
              <w:rPr>
                <w:rFonts w:hint="default" w:ascii="Cambria Math" w:hAnsi="Cambria Math" w:eastAsia="Cambria Math" w:cs="Cambria Math"/>
                <w:color w:val="000000"/>
                <w:kern w:val="2"/>
                <w:sz w:val="21"/>
                <w:szCs w:val="21"/>
                <w:lang w:val="en-US" w:eastAsia="zh-CN" w:bidi="ar"/>
              </w:rPr>
              <w:t>₃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0975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00 (0.00 - 1.00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DED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.00 (0.25 - 1.00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6173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 (0.00 - 0.00)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CE4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</w:tr>
    </w:tbl>
    <w:p w14:paraId="13B3CDF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2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1"/>
          <w:szCs w:val="21"/>
          <w:lang w:val="en-US" w:eastAsia="zh-CN" w:bidi="ar"/>
        </w:rPr>
      </w:pPr>
    </w:p>
    <w:p w14:paraId="1492887B">
      <w:pP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"/>
        </w:rPr>
      </w:pPr>
    </w:p>
    <w:p w14:paraId="5E2706D0"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1"/>
          <w:szCs w:val="21"/>
          <w:lang w:val="en-US" w:eastAsia="zh-CN" w:bidi="ar"/>
        </w:rPr>
        <w:t xml:space="preserve">Values are median (Q1, Q3) for continuous variables and n (%) for categorical variables. Data were analyzed using the Mann-Whitney U test (rank-sum test) for continuous variables. 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EB5961"/>
    <w:rsid w:val="7F7F3310"/>
    <w:rsid w:val="7FA0403B"/>
    <w:rsid w:val="D6D653C5"/>
    <w:rsid w:val="EFEF0747"/>
    <w:rsid w:val="FB3F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18:16:00Z</dcterms:created>
  <dc:creator>Data</dc:creator>
  <cp:lastModifiedBy>露露的企鹅</cp:lastModifiedBy>
  <dcterms:modified xsi:type="dcterms:W3CDTF">2025-08-11T22:3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55B14E0088536C9843E79C6610BF0C18_42</vt:lpwstr>
  </property>
</Properties>
</file>